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14155" w14:textId="77777777" w:rsidR="005B4445" w:rsidRPr="00E77956" w:rsidRDefault="005B4445" w:rsidP="005B4445">
      <w:pPr>
        <w:spacing w:line="360" w:lineRule="auto"/>
        <w:rPr>
          <w:rFonts w:ascii="Arial" w:hAnsi="Arial" w:cs="Arial"/>
          <w:color w:val="000000" w:themeColor="text1"/>
        </w:rPr>
      </w:pPr>
    </w:p>
    <w:p w14:paraId="6A2441CD" w14:textId="77777777" w:rsidR="005B4445" w:rsidRPr="00EB1019" w:rsidRDefault="005B4445" w:rsidP="005B4445">
      <w:pPr>
        <w:spacing w:line="360" w:lineRule="auto"/>
        <w:rPr>
          <w:rFonts w:ascii="Arial" w:hAnsi="Arial" w:cs="Arial"/>
          <w:color w:val="000000" w:themeColor="text1"/>
          <w:u w:val="single"/>
        </w:rPr>
      </w:pPr>
      <w:r w:rsidRPr="00EB1019">
        <w:rPr>
          <w:rFonts w:ascii="Arial" w:hAnsi="Arial" w:cs="Arial"/>
          <w:color w:val="000000" w:themeColor="text1"/>
          <w:u w:val="single"/>
        </w:rPr>
        <w:t>Supplemental Info</w:t>
      </w:r>
    </w:p>
    <w:p w14:paraId="0BFD5335" w14:textId="4463AD2A" w:rsidR="005B4445" w:rsidRPr="00A86236" w:rsidRDefault="005B4445" w:rsidP="005B4445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upplemental V</w:t>
      </w:r>
      <w:r w:rsidRPr="00A86236">
        <w:rPr>
          <w:rFonts w:ascii="Arial" w:hAnsi="Arial" w:cs="Arial"/>
          <w:color w:val="000000" w:themeColor="text1"/>
        </w:rPr>
        <w:t>ideo</w:t>
      </w:r>
      <w:r>
        <w:rPr>
          <w:rFonts w:ascii="Arial" w:hAnsi="Arial" w:cs="Arial"/>
          <w:color w:val="000000" w:themeColor="text1"/>
        </w:rPr>
        <w:t xml:space="preserve"> 1.</w:t>
      </w:r>
      <w:r w:rsidRPr="00A86236">
        <w:rPr>
          <w:rFonts w:ascii="Arial" w:hAnsi="Arial" w:cs="Arial"/>
          <w:color w:val="000000" w:themeColor="text1"/>
        </w:rPr>
        <w:t xml:space="preserve"> Pathlines from a 4 respiratory state 5D flow </w:t>
      </w:r>
      <w:r w:rsidR="00622039">
        <w:rPr>
          <w:rFonts w:ascii="Arial" w:hAnsi="Arial" w:cs="Arial"/>
          <w:color w:val="000000" w:themeColor="text1"/>
        </w:rPr>
        <w:t xml:space="preserve">MRI </w:t>
      </w:r>
      <w:r w:rsidRPr="00A86236">
        <w:rPr>
          <w:rFonts w:ascii="Arial" w:hAnsi="Arial" w:cs="Arial"/>
          <w:color w:val="000000" w:themeColor="text1"/>
        </w:rPr>
        <w:t>data set collected in a Fontan patient.</w:t>
      </w:r>
    </w:p>
    <w:p w14:paraId="106DC3CA" w14:textId="77777777" w:rsidR="005B4445" w:rsidRPr="00A86236" w:rsidRDefault="005B4445" w:rsidP="005B4445">
      <w:pPr>
        <w:spacing w:line="360" w:lineRule="auto"/>
        <w:ind w:left="360"/>
        <w:rPr>
          <w:rFonts w:ascii="Arial" w:hAnsi="Arial" w:cs="Arial"/>
          <w:color w:val="000000" w:themeColor="text1"/>
          <w:u w:val="single"/>
        </w:rPr>
      </w:pPr>
    </w:p>
    <w:p w14:paraId="5DFCE450" w14:textId="77777777" w:rsidR="005B4445" w:rsidRPr="00A86236" w:rsidRDefault="005B4445" w:rsidP="005B4445">
      <w:pPr>
        <w:spacing w:line="360" w:lineRule="auto"/>
        <w:ind w:left="360"/>
        <w:rPr>
          <w:rFonts w:ascii="Arial" w:hAnsi="Arial" w:cs="Arial"/>
          <w:color w:val="000000" w:themeColor="text1"/>
          <w:u w:val="single"/>
        </w:rPr>
      </w:pPr>
      <w:r w:rsidRPr="005C4B68">
        <w:rPr>
          <w:rFonts w:ascii="Arial" w:hAnsi="Arial"/>
          <w:noProof/>
        </w:rPr>
        <w:drawing>
          <wp:inline distT="0" distB="0" distL="0" distR="0" wp14:anchorId="5ECE7637" wp14:editId="319A1763">
            <wp:extent cx="5054600" cy="3403600"/>
            <wp:effectExtent l="0" t="0" r="0" b="0"/>
            <wp:docPr id="319605712" name="Picture 319605712" descr="A graph of a normalized respiratory sign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605712" name="Picture 1" descr="A graph of a normalized respiratory signal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FB94A" w14:textId="77777777" w:rsidR="005B4445" w:rsidRPr="00A86236" w:rsidRDefault="005B4445" w:rsidP="005B4445">
      <w:pPr>
        <w:spacing w:line="360" w:lineRule="auto"/>
        <w:ind w:left="36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Supplemental </w:t>
      </w:r>
      <w:r w:rsidRPr="00A86236">
        <w:rPr>
          <w:rFonts w:ascii="Arial" w:hAnsi="Arial" w:cs="Arial"/>
          <w:color w:val="000000" w:themeColor="text1"/>
        </w:rPr>
        <w:t xml:space="preserve">Figure </w:t>
      </w:r>
      <w:r>
        <w:rPr>
          <w:rFonts w:ascii="Arial" w:hAnsi="Arial" w:cs="Arial"/>
          <w:color w:val="000000" w:themeColor="text1"/>
        </w:rPr>
        <w:t>1</w:t>
      </w:r>
      <w:r w:rsidRPr="00A86236">
        <w:rPr>
          <w:rFonts w:ascii="Arial" w:hAnsi="Arial" w:cs="Arial"/>
          <w:color w:val="000000" w:themeColor="text1"/>
        </w:rPr>
        <w:t>. A magnified portion in a case with strong agreement (</w:t>
      </w:r>
      <w:r w:rsidRPr="00E77956">
        <w:rPr>
          <w:rFonts w:ascii="Arial" w:hAnsi="Arial" w:cs="Arial"/>
          <w:color w:val="000000" w:themeColor="text1"/>
        </w:rPr>
        <w:sym w:font="Symbol" w:char="F072"/>
      </w:r>
      <w:r>
        <w:rPr>
          <w:rFonts w:ascii="Arial" w:hAnsi="Arial" w:cs="Arial"/>
          <w:color w:val="000000" w:themeColor="text1"/>
        </w:rPr>
        <w:t xml:space="preserve"> </w:t>
      </w:r>
      <w:r w:rsidRPr="00A86236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 xml:space="preserve"> </w:t>
      </w:r>
      <w:r w:rsidRPr="00A86236">
        <w:rPr>
          <w:rFonts w:ascii="Arial" w:hAnsi="Arial" w:cs="Arial"/>
          <w:color w:val="000000" w:themeColor="text1"/>
        </w:rPr>
        <w:t>0.71) between the respiratory bellow</w:t>
      </w:r>
      <w:r>
        <w:rPr>
          <w:rFonts w:ascii="Arial" w:hAnsi="Arial" w:cs="Arial"/>
          <w:color w:val="000000" w:themeColor="text1"/>
        </w:rPr>
        <w:t>s</w:t>
      </w:r>
      <w:r w:rsidRPr="00A86236">
        <w:rPr>
          <w:rFonts w:ascii="Arial" w:hAnsi="Arial" w:cs="Arial"/>
          <w:color w:val="000000" w:themeColor="text1"/>
        </w:rPr>
        <w:t xml:space="preserve"> and self-gating signal is shown (a). A case with moderate agreement (</w:t>
      </w:r>
      <w:r w:rsidRPr="00E77956">
        <w:rPr>
          <w:rFonts w:ascii="Arial" w:hAnsi="Arial" w:cs="Arial"/>
          <w:color w:val="000000" w:themeColor="text1"/>
        </w:rPr>
        <w:sym w:font="Symbol" w:char="F072"/>
      </w:r>
      <w:r w:rsidRPr="00A86236">
        <w:rPr>
          <w:rFonts w:ascii="Arial" w:hAnsi="Arial" w:cs="Arial"/>
          <w:color w:val="000000" w:themeColor="text1"/>
        </w:rPr>
        <w:t xml:space="preserve"> = 0.58) is shown in b. The red boxes highlight regions of atypical respiratory signal captured by both modalities.</w:t>
      </w:r>
    </w:p>
    <w:p w14:paraId="410418C2" w14:textId="77777777" w:rsidR="005B4445" w:rsidRPr="00A86236" w:rsidRDefault="005B4445" w:rsidP="005B4445">
      <w:pPr>
        <w:spacing w:line="360" w:lineRule="auto"/>
        <w:ind w:left="360"/>
        <w:rPr>
          <w:rFonts w:ascii="Arial" w:hAnsi="Arial" w:cs="Arial"/>
          <w:color w:val="000000" w:themeColor="text1"/>
        </w:rPr>
      </w:pPr>
    </w:p>
    <w:p w14:paraId="5536B240" w14:textId="77777777" w:rsidR="005B4445" w:rsidRPr="00A86236" w:rsidRDefault="005B4445" w:rsidP="005B4445">
      <w:pPr>
        <w:spacing w:line="360" w:lineRule="auto"/>
        <w:ind w:left="360"/>
        <w:rPr>
          <w:rFonts w:ascii="Arial" w:hAnsi="Arial" w:cs="Arial"/>
          <w:color w:val="000000" w:themeColor="text1"/>
        </w:rPr>
      </w:pPr>
    </w:p>
    <w:p w14:paraId="2E61310B" w14:textId="77777777" w:rsidR="005B4445" w:rsidRPr="00A86236" w:rsidRDefault="005B4445" w:rsidP="005B4445">
      <w:pPr>
        <w:spacing w:line="360" w:lineRule="auto"/>
        <w:ind w:left="360"/>
        <w:rPr>
          <w:rFonts w:ascii="Arial" w:hAnsi="Arial" w:cs="Arial"/>
          <w:color w:val="000000" w:themeColor="text1"/>
        </w:rPr>
      </w:pPr>
    </w:p>
    <w:p w14:paraId="61A34D22" w14:textId="77777777" w:rsidR="005B4445" w:rsidRPr="00A86236" w:rsidRDefault="005B4445" w:rsidP="005B4445">
      <w:pPr>
        <w:spacing w:line="360" w:lineRule="auto"/>
        <w:ind w:left="360"/>
        <w:rPr>
          <w:rFonts w:ascii="Arial" w:hAnsi="Arial" w:cs="Arial"/>
          <w:color w:val="000000" w:themeColor="text1"/>
        </w:rPr>
      </w:pPr>
    </w:p>
    <w:p w14:paraId="50D2FEE5" w14:textId="77777777" w:rsidR="005B4445" w:rsidRPr="00A86236" w:rsidRDefault="005B4445" w:rsidP="005B4445">
      <w:pPr>
        <w:spacing w:line="360" w:lineRule="auto"/>
        <w:ind w:left="360"/>
        <w:rPr>
          <w:rFonts w:ascii="Arial" w:hAnsi="Arial" w:cs="Arial"/>
          <w:color w:val="000000" w:themeColor="text1"/>
          <w:u w:val="single"/>
        </w:rPr>
      </w:pPr>
      <w:r w:rsidRPr="00E77956">
        <w:rPr>
          <w:noProof/>
        </w:rPr>
        <w:lastRenderedPageBreak/>
        <w:drawing>
          <wp:inline distT="0" distB="0" distL="0" distR="0" wp14:anchorId="7F801105" wp14:editId="6F19E7C5">
            <wp:extent cx="3264694" cy="2743200"/>
            <wp:effectExtent l="0" t="0" r="0" b="0"/>
            <wp:docPr id="306080845" name="Picture 306080845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080845" name="Picture 1" descr="A picture containing text, screenshot, diagram, lin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78350" cy="2754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98676" w14:textId="2A848CE9" w:rsidR="005B4445" w:rsidRDefault="005B4445" w:rsidP="005B4445">
      <w:pPr>
        <w:spacing w:line="360" w:lineRule="auto"/>
        <w:ind w:left="36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upplemental Figure 2</w:t>
      </w:r>
      <w:r w:rsidRPr="00A86236">
        <w:rPr>
          <w:rFonts w:ascii="Arial" w:hAnsi="Arial" w:cs="Arial"/>
          <w:color w:val="000000" w:themeColor="text1"/>
        </w:rPr>
        <w:t>. Correlation in the relative, respiratory driven changes in net flow measures by 5D flow</w:t>
      </w:r>
      <w:r w:rsidR="00622039">
        <w:rPr>
          <w:rFonts w:ascii="Arial" w:hAnsi="Arial" w:cs="Arial"/>
          <w:color w:val="000000" w:themeColor="text1"/>
        </w:rPr>
        <w:t xml:space="preserve"> MRI</w:t>
      </w:r>
      <w:r w:rsidRPr="00A86236">
        <w:rPr>
          <w:rFonts w:ascii="Arial" w:hAnsi="Arial" w:cs="Arial"/>
          <w:color w:val="000000" w:themeColor="text1"/>
        </w:rPr>
        <w:t xml:space="preserve"> vs RT</w:t>
      </w:r>
      <w:r>
        <w:rPr>
          <w:rFonts w:ascii="Arial" w:hAnsi="Arial" w:cs="Arial"/>
          <w:color w:val="000000" w:themeColor="text1"/>
        </w:rPr>
        <w:t>-</w:t>
      </w:r>
      <w:r w:rsidRPr="00A86236">
        <w:rPr>
          <w:rFonts w:ascii="Arial" w:hAnsi="Arial" w:cs="Arial"/>
          <w:color w:val="000000" w:themeColor="text1"/>
        </w:rPr>
        <w:t>2DPC MRI (Eq 1).</w:t>
      </w:r>
      <w:r w:rsidR="005C4F1D">
        <w:rPr>
          <w:rFonts w:ascii="Arial" w:hAnsi="Arial" w:cs="Arial"/>
          <w:color w:val="000000" w:themeColor="text1"/>
        </w:rPr>
        <w:t xml:space="preserve"> Correlation for each individual vessel is as follows: AV (</w:t>
      </w:r>
      <w:r w:rsidR="005C4F1D">
        <w:rPr>
          <w:rFonts w:ascii="Arial" w:hAnsi="Arial" w:cs="Arial"/>
          <w:color w:val="000000" w:themeColor="text1"/>
        </w:rPr>
        <w:sym w:font="Symbol" w:char="F072"/>
      </w:r>
      <w:r w:rsidR="005C4F1D">
        <w:rPr>
          <w:rFonts w:ascii="Arial" w:hAnsi="Arial" w:cs="Arial"/>
          <w:color w:val="000000" w:themeColor="text1"/>
        </w:rPr>
        <w:t xml:space="preserve"> = .48, p = 0.17), MPA (</w:t>
      </w:r>
      <w:r w:rsidR="005C4F1D">
        <w:rPr>
          <w:rFonts w:ascii="Arial" w:hAnsi="Arial" w:cs="Arial"/>
          <w:color w:val="000000" w:themeColor="text1"/>
        </w:rPr>
        <w:sym w:font="Symbol" w:char="F072"/>
      </w:r>
      <w:r w:rsidR="005C4F1D">
        <w:rPr>
          <w:rFonts w:ascii="Arial" w:hAnsi="Arial" w:cs="Arial"/>
          <w:color w:val="000000" w:themeColor="text1"/>
        </w:rPr>
        <w:t xml:space="preserve"> = 0.14, p</w:t>
      </w:r>
      <w:r w:rsidR="00915CED">
        <w:rPr>
          <w:rFonts w:ascii="Arial" w:hAnsi="Arial" w:cs="Arial"/>
          <w:color w:val="000000" w:themeColor="text1"/>
        </w:rPr>
        <w:t xml:space="preserve"> </w:t>
      </w:r>
      <w:r w:rsidR="005C4F1D">
        <w:rPr>
          <w:rFonts w:ascii="Arial" w:hAnsi="Arial" w:cs="Arial"/>
          <w:color w:val="000000" w:themeColor="text1"/>
        </w:rPr>
        <w:t>= 0.7), IVC (</w:t>
      </w:r>
      <w:r w:rsidR="005C4F1D">
        <w:rPr>
          <w:rFonts w:ascii="Arial" w:hAnsi="Arial" w:cs="Arial"/>
          <w:color w:val="000000" w:themeColor="text1"/>
        </w:rPr>
        <w:sym w:font="Symbol" w:char="F072"/>
      </w:r>
      <w:r w:rsidR="005C4F1D">
        <w:rPr>
          <w:rFonts w:ascii="Arial" w:hAnsi="Arial" w:cs="Arial"/>
          <w:color w:val="000000" w:themeColor="text1"/>
        </w:rPr>
        <w:t xml:space="preserve"> = 0.43, p = 0.22), SVC (</w:t>
      </w:r>
      <w:r w:rsidR="005C4F1D">
        <w:rPr>
          <w:rFonts w:ascii="Arial" w:hAnsi="Arial" w:cs="Arial"/>
          <w:color w:val="000000" w:themeColor="text1"/>
        </w:rPr>
        <w:sym w:font="Symbol" w:char="F072"/>
      </w:r>
      <w:r w:rsidR="005C4F1D">
        <w:rPr>
          <w:rFonts w:ascii="Arial" w:hAnsi="Arial" w:cs="Arial"/>
          <w:color w:val="000000" w:themeColor="text1"/>
        </w:rPr>
        <w:t xml:space="preserve"> = 0.68, p = 0.04).</w:t>
      </w:r>
    </w:p>
    <w:p w14:paraId="277D955C" w14:textId="77777777" w:rsidR="005A024C" w:rsidRDefault="005A024C" w:rsidP="005B4445">
      <w:pPr>
        <w:spacing w:line="360" w:lineRule="auto"/>
        <w:ind w:left="360"/>
        <w:rPr>
          <w:rFonts w:ascii="Arial" w:hAnsi="Arial" w:cs="Arial"/>
          <w:color w:val="000000" w:themeColor="text1"/>
        </w:rPr>
      </w:pPr>
    </w:p>
    <w:p w14:paraId="5036BCE7" w14:textId="77777777" w:rsidR="005A024C" w:rsidRPr="00E77956" w:rsidRDefault="005A024C" w:rsidP="005A024C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W w:w="99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89"/>
        <w:gridCol w:w="2489"/>
        <w:gridCol w:w="2489"/>
        <w:gridCol w:w="2489"/>
      </w:tblGrid>
      <w:tr w:rsidR="005A024C" w:rsidRPr="007E6915" w14:paraId="0CE04A52" w14:textId="77777777" w:rsidTr="00301F9A">
        <w:trPr>
          <w:trHeight w:val="246"/>
        </w:trPr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9BA04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20BF6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5D flow MRI</w:t>
            </w:r>
          </w:p>
          <w:p w14:paraId="2571B469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et flow (mL/cycle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2E408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D flow MRI</w:t>
            </w:r>
          </w:p>
          <w:p w14:paraId="5392D01C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et flow (mL/cycle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46ADC5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ired</w:t>
            </w:r>
          </w:p>
          <w:p w14:paraId="2C85321D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fference (mL/cycle)</w:t>
            </w:r>
          </w:p>
        </w:tc>
      </w:tr>
      <w:tr w:rsidR="005A024C" w:rsidRPr="007E6915" w14:paraId="0DE2FD6E" w14:textId="77777777" w:rsidTr="00301F9A">
        <w:trPr>
          <w:trHeight w:val="246"/>
        </w:trPr>
        <w:tc>
          <w:tcPr>
            <w:tcW w:w="248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FDFB8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orta</w:t>
            </w: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8)</w:t>
            </w:r>
          </w:p>
        </w:tc>
        <w:tc>
          <w:tcPr>
            <w:tcW w:w="248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86449A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54.7</w:t>
            </w:r>
          </w:p>
        </w:tc>
        <w:tc>
          <w:tcPr>
            <w:tcW w:w="248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02889B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248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F9925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3.3 (p=0.2)</w:t>
            </w:r>
          </w:p>
        </w:tc>
      </w:tr>
      <w:tr w:rsidR="005A024C" w:rsidRPr="007E6915" w14:paraId="2E0183BC" w14:textId="77777777" w:rsidTr="00301F9A">
        <w:trPr>
          <w:trHeight w:val="246"/>
        </w:trPr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12865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PA </w:t>
            </w: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(12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796D1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72.7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18786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66.8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B8F0FB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4.1 (p=0.6)</w:t>
            </w:r>
          </w:p>
        </w:tc>
      </w:tr>
      <w:tr w:rsidR="005A024C" w:rsidRPr="007E6915" w14:paraId="037AE4A1" w14:textId="77777777" w:rsidTr="00301F9A">
        <w:trPr>
          <w:trHeight w:val="246"/>
        </w:trPr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77FC4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PA</w:t>
            </w: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4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5D4C16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23.6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C9F36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20.3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4D5CD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1.3 (p=0.3)</w:t>
            </w:r>
          </w:p>
        </w:tc>
      </w:tr>
      <w:tr w:rsidR="005A024C" w:rsidRPr="007E6915" w14:paraId="22F2D369" w14:textId="77777777" w:rsidTr="00301F9A">
        <w:trPr>
          <w:trHeight w:val="246"/>
        </w:trPr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1AF16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RPA </w:t>
            </w: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(12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C6941F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34.4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2D146C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32.5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53EB0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-4.3 (p=0.8)</w:t>
            </w:r>
          </w:p>
        </w:tc>
      </w:tr>
      <w:tr w:rsidR="005A024C" w:rsidRPr="007E6915" w14:paraId="7C78F517" w14:textId="77777777" w:rsidTr="00301F9A">
        <w:trPr>
          <w:trHeight w:val="246"/>
        </w:trPr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52528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VC</w:t>
            </w: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F4A58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19.5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3F180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11.4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4AC0B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p=0.7)</w:t>
            </w:r>
          </w:p>
        </w:tc>
      </w:tr>
      <w:tr w:rsidR="005A024C" w:rsidRPr="007E6915" w14:paraId="7FCEBC8A" w14:textId="77777777" w:rsidTr="00301F9A">
        <w:trPr>
          <w:trHeight w:val="6"/>
        </w:trPr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F5E0E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VC</w:t>
            </w: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7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80BBD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33.4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72488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28.0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14B34" w14:textId="77777777" w:rsidR="005A024C" w:rsidRPr="007E6915" w:rsidRDefault="005A024C" w:rsidP="00301F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6915">
              <w:rPr>
                <w:rFonts w:ascii="Arial" w:hAnsi="Arial" w:cs="Arial"/>
                <w:color w:val="000000" w:themeColor="text1"/>
                <w:sz w:val="22"/>
                <w:szCs w:val="22"/>
              </w:rPr>
              <w:t>-2.8 (p=0.6)</w:t>
            </w:r>
          </w:p>
        </w:tc>
      </w:tr>
    </w:tbl>
    <w:p w14:paraId="3923F23E" w14:textId="77777777" w:rsidR="005A024C" w:rsidRPr="00E77956" w:rsidRDefault="005A024C" w:rsidP="005A024C">
      <w:pPr>
        <w:spacing w:line="360" w:lineRule="auto"/>
        <w:rPr>
          <w:rFonts w:ascii="Arial" w:hAnsi="Arial" w:cs="Arial"/>
          <w:color w:val="000000" w:themeColor="text1"/>
        </w:rPr>
      </w:pPr>
    </w:p>
    <w:p w14:paraId="739B1B11" w14:textId="52BCFD27" w:rsidR="005B4445" w:rsidRPr="00E77956" w:rsidRDefault="005A024C" w:rsidP="0025738F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Supplemental </w:t>
      </w:r>
      <w:r w:rsidRPr="00E77956">
        <w:rPr>
          <w:rFonts w:ascii="Arial" w:hAnsi="Arial" w:cs="Arial"/>
          <w:color w:val="000000" w:themeColor="text1"/>
        </w:rPr>
        <w:t xml:space="preserve">Table </w:t>
      </w:r>
      <w:r>
        <w:rPr>
          <w:rFonts w:ascii="Arial" w:hAnsi="Arial" w:cs="Arial"/>
          <w:color w:val="000000" w:themeColor="text1"/>
        </w:rPr>
        <w:t>1</w:t>
      </w:r>
      <w:r w:rsidRPr="00E77956">
        <w:rPr>
          <w:rFonts w:ascii="Arial" w:hAnsi="Arial" w:cs="Arial"/>
          <w:color w:val="000000" w:themeColor="text1"/>
        </w:rPr>
        <w:t xml:space="preserve">. </w:t>
      </w:r>
      <w:r w:rsidRPr="00E70564">
        <w:rPr>
          <w:rFonts w:ascii="Arial" w:hAnsi="Arial" w:cs="Arial"/>
          <w:color w:val="000000" w:themeColor="text1"/>
        </w:rPr>
        <w:t xml:space="preserve">Average net flow measured </w:t>
      </w:r>
      <w:r>
        <w:rPr>
          <w:rFonts w:ascii="Arial" w:hAnsi="Arial" w:cs="Arial"/>
          <w:color w:val="000000" w:themeColor="text1"/>
        </w:rPr>
        <w:t>by</w:t>
      </w:r>
      <w:r w:rsidRPr="00E70564">
        <w:rPr>
          <w:rFonts w:ascii="Arial" w:hAnsi="Arial" w:cs="Arial"/>
          <w:color w:val="000000" w:themeColor="text1"/>
        </w:rPr>
        <w:t xml:space="preserve"> 5D flow MRI and 2D flow MRI in CHD patients. Note, not all vessels were available for comparison, number of patients per vessel is </w:t>
      </w:r>
      <w:r>
        <w:rPr>
          <w:rFonts w:ascii="Arial" w:hAnsi="Arial" w:cs="Arial"/>
          <w:color w:val="000000" w:themeColor="text1"/>
        </w:rPr>
        <w:t xml:space="preserve">given </w:t>
      </w:r>
      <w:r w:rsidRPr="00E70564">
        <w:rPr>
          <w:rFonts w:ascii="Arial" w:hAnsi="Arial" w:cs="Arial"/>
          <w:color w:val="000000" w:themeColor="text1"/>
        </w:rPr>
        <w:t>in parenthesis.</w:t>
      </w:r>
      <w:bookmarkStart w:id="0" w:name="_GoBack"/>
      <w:bookmarkEnd w:id="0"/>
    </w:p>
    <w:sectPr w:rsidR="005B4445" w:rsidRPr="00E77956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AB575E" w14:textId="77777777" w:rsidR="00261324" w:rsidRDefault="00261324">
      <w:r>
        <w:separator/>
      </w:r>
    </w:p>
  </w:endnote>
  <w:endnote w:type="continuationSeparator" w:id="0">
    <w:p w14:paraId="6EC7EE22" w14:textId="77777777" w:rsidR="00261324" w:rsidRDefault="00261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0"/>
    <w:family w:val="auto"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854635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DD739E" w14:textId="77777777" w:rsidR="00B335FD" w:rsidRDefault="00C64150" w:rsidP="007A50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A94265" w14:textId="77777777" w:rsidR="00B335FD" w:rsidRDefault="00B335FD" w:rsidP="002C07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159200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93A90A" w14:textId="77777777" w:rsidR="00B335FD" w:rsidRDefault="00C64150" w:rsidP="007A50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C8EAC1" w14:textId="77777777" w:rsidR="00B335FD" w:rsidRDefault="00B335FD" w:rsidP="002C07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A114CF" w14:textId="77777777" w:rsidR="00261324" w:rsidRDefault="00261324">
      <w:r>
        <w:separator/>
      </w:r>
    </w:p>
  </w:footnote>
  <w:footnote w:type="continuationSeparator" w:id="0">
    <w:p w14:paraId="057DC907" w14:textId="77777777" w:rsidR="00261324" w:rsidRDefault="002613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F5315D"/>
    <w:multiLevelType w:val="hybridMultilevel"/>
    <w:tmpl w:val="F31044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A0C53"/>
    <w:multiLevelType w:val="hybridMultilevel"/>
    <w:tmpl w:val="E84EBC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F2D19DF"/>
    <w:multiLevelType w:val="hybridMultilevel"/>
    <w:tmpl w:val="003EA2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512C20"/>
    <w:multiLevelType w:val="hybridMultilevel"/>
    <w:tmpl w:val="7AE05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FA166C"/>
    <w:multiLevelType w:val="hybridMultilevel"/>
    <w:tmpl w:val="A8DA5AA6"/>
    <w:lvl w:ilvl="0" w:tplc="055CD27C">
      <w:start w:val="1"/>
      <w:numFmt w:val="decimal"/>
      <w:lvlText w:val="%1)"/>
      <w:lvlJc w:val="left"/>
      <w:pPr>
        <w:ind w:left="1080" w:hanging="360"/>
      </w:pPr>
    </w:lvl>
    <w:lvl w:ilvl="1" w:tplc="735E7490">
      <w:start w:val="1"/>
      <w:numFmt w:val="decimal"/>
      <w:lvlText w:val="%2)"/>
      <w:lvlJc w:val="left"/>
      <w:pPr>
        <w:ind w:left="1080" w:hanging="360"/>
      </w:pPr>
    </w:lvl>
    <w:lvl w:ilvl="2" w:tplc="1F22D60C">
      <w:start w:val="1"/>
      <w:numFmt w:val="decimal"/>
      <w:lvlText w:val="%3)"/>
      <w:lvlJc w:val="left"/>
      <w:pPr>
        <w:ind w:left="1080" w:hanging="360"/>
      </w:pPr>
    </w:lvl>
    <w:lvl w:ilvl="3" w:tplc="215AC84A">
      <w:start w:val="1"/>
      <w:numFmt w:val="decimal"/>
      <w:lvlText w:val="%4)"/>
      <w:lvlJc w:val="left"/>
      <w:pPr>
        <w:ind w:left="1080" w:hanging="360"/>
      </w:pPr>
    </w:lvl>
    <w:lvl w:ilvl="4" w:tplc="6974F694">
      <w:start w:val="1"/>
      <w:numFmt w:val="decimal"/>
      <w:lvlText w:val="%5)"/>
      <w:lvlJc w:val="left"/>
      <w:pPr>
        <w:ind w:left="1080" w:hanging="360"/>
      </w:pPr>
    </w:lvl>
    <w:lvl w:ilvl="5" w:tplc="398866B0">
      <w:start w:val="1"/>
      <w:numFmt w:val="decimal"/>
      <w:lvlText w:val="%6)"/>
      <w:lvlJc w:val="left"/>
      <w:pPr>
        <w:ind w:left="1080" w:hanging="360"/>
      </w:pPr>
    </w:lvl>
    <w:lvl w:ilvl="6" w:tplc="F6D2A13C">
      <w:start w:val="1"/>
      <w:numFmt w:val="decimal"/>
      <w:lvlText w:val="%7)"/>
      <w:lvlJc w:val="left"/>
      <w:pPr>
        <w:ind w:left="1080" w:hanging="360"/>
      </w:pPr>
    </w:lvl>
    <w:lvl w:ilvl="7" w:tplc="10446162">
      <w:start w:val="1"/>
      <w:numFmt w:val="decimal"/>
      <w:lvlText w:val="%8)"/>
      <w:lvlJc w:val="left"/>
      <w:pPr>
        <w:ind w:left="1080" w:hanging="360"/>
      </w:pPr>
    </w:lvl>
    <w:lvl w:ilvl="8" w:tplc="56E28344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4B6236D3"/>
    <w:multiLevelType w:val="hybridMultilevel"/>
    <w:tmpl w:val="F2FEC4A0"/>
    <w:lvl w:ilvl="0" w:tplc="DC763E00">
      <w:start w:val="1"/>
      <w:numFmt w:val="decimal"/>
      <w:lvlText w:val="%1)"/>
      <w:lvlJc w:val="left"/>
      <w:pPr>
        <w:ind w:left="1080" w:hanging="360"/>
      </w:pPr>
    </w:lvl>
    <w:lvl w:ilvl="1" w:tplc="E9867430">
      <w:start w:val="1"/>
      <w:numFmt w:val="decimal"/>
      <w:lvlText w:val="%2)"/>
      <w:lvlJc w:val="left"/>
      <w:pPr>
        <w:ind w:left="1080" w:hanging="360"/>
      </w:pPr>
    </w:lvl>
    <w:lvl w:ilvl="2" w:tplc="C10C61E6">
      <w:start w:val="1"/>
      <w:numFmt w:val="decimal"/>
      <w:lvlText w:val="%3)"/>
      <w:lvlJc w:val="left"/>
      <w:pPr>
        <w:ind w:left="1080" w:hanging="360"/>
      </w:pPr>
    </w:lvl>
    <w:lvl w:ilvl="3" w:tplc="4C92E69C">
      <w:start w:val="1"/>
      <w:numFmt w:val="decimal"/>
      <w:lvlText w:val="%4)"/>
      <w:lvlJc w:val="left"/>
      <w:pPr>
        <w:ind w:left="1080" w:hanging="360"/>
      </w:pPr>
    </w:lvl>
    <w:lvl w:ilvl="4" w:tplc="AF4A542E">
      <w:start w:val="1"/>
      <w:numFmt w:val="decimal"/>
      <w:lvlText w:val="%5)"/>
      <w:lvlJc w:val="left"/>
      <w:pPr>
        <w:ind w:left="1080" w:hanging="360"/>
      </w:pPr>
    </w:lvl>
    <w:lvl w:ilvl="5" w:tplc="F35E04F8">
      <w:start w:val="1"/>
      <w:numFmt w:val="decimal"/>
      <w:lvlText w:val="%6)"/>
      <w:lvlJc w:val="left"/>
      <w:pPr>
        <w:ind w:left="1080" w:hanging="360"/>
      </w:pPr>
    </w:lvl>
    <w:lvl w:ilvl="6" w:tplc="0C604292">
      <w:start w:val="1"/>
      <w:numFmt w:val="decimal"/>
      <w:lvlText w:val="%7)"/>
      <w:lvlJc w:val="left"/>
      <w:pPr>
        <w:ind w:left="1080" w:hanging="360"/>
      </w:pPr>
    </w:lvl>
    <w:lvl w:ilvl="7" w:tplc="5CB4D846">
      <w:start w:val="1"/>
      <w:numFmt w:val="decimal"/>
      <w:lvlText w:val="%8)"/>
      <w:lvlJc w:val="left"/>
      <w:pPr>
        <w:ind w:left="1080" w:hanging="360"/>
      </w:pPr>
    </w:lvl>
    <w:lvl w:ilvl="8" w:tplc="8664547C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66CC7A88"/>
    <w:multiLevelType w:val="hybridMultilevel"/>
    <w:tmpl w:val="21922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0C201C"/>
    <w:multiLevelType w:val="hybridMultilevel"/>
    <w:tmpl w:val="37C4C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D81C08"/>
    <w:multiLevelType w:val="multilevel"/>
    <w:tmpl w:val="0E6A4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286710"/>
    <w:multiLevelType w:val="hybridMultilevel"/>
    <w:tmpl w:val="43C8E1A0"/>
    <w:lvl w:ilvl="0" w:tplc="5156D394">
      <w:start w:val="1"/>
      <w:numFmt w:val="decimal"/>
      <w:lvlText w:val="%1)"/>
      <w:lvlJc w:val="left"/>
      <w:pPr>
        <w:ind w:left="1080" w:hanging="360"/>
      </w:pPr>
    </w:lvl>
    <w:lvl w:ilvl="1" w:tplc="8EF245DE">
      <w:start w:val="1"/>
      <w:numFmt w:val="decimal"/>
      <w:lvlText w:val="%2)"/>
      <w:lvlJc w:val="left"/>
      <w:pPr>
        <w:ind w:left="1080" w:hanging="360"/>
      </w:pPr>
    </w:lvl>
    <w:lvl w:ilvl="2" w:tplc="B9BE4746">
      <w:start w:val="1"/>
      <w:numFmt w:val="decimal"/>
      <w:lvlText w:val="%3)"/>
      <w:lvlJc w:val="left"/>
      <w:pPr>
        <w:ind w:left="1080" w:hanging="360"/>
      </w:pPr>
    </w:lvl>
    <w:lvl w:ilvl="3" w:tplc="D0D869F6">
      <w:start w:val="1"/>
      <w:numFmt w:val="decimal"/>
      <w:lvlText w:val="%4)"/>
      <w:lvlJc w:val="left"/>
      <w:pPr>
        <w:ind w:left="1080" w:hanging="360"/>
      </w:pPr>
    </w:lvl>
    <w:lvl w:ilvl="4" w:tplc="9F46EA58">
      <w:start w:val="1"/>
      <w:numFmt w:val="decimal"/>
      <w:lvlText w:val="%5)"/>
      <w:lvlJc w:val="left"/>
      <w:pPr>
        <w:ind w:left="1080" w:hanging="360"/>
      </w:pPr>
    </w:lvl>
    <w:lvl w:ilvl="5" w:tplc="EF182200">
      <w:start w:val="1"/>
      <w:numFmt w:val="decimal"/>
      <w:lvlText w:val="%6)"/>
      <w:lvlJc w:val="left"/>
      <w:pPr>
        <w:ind w:left="1080" w:hanging="360"/>
      </w:pPr>
    </w:lvl>
    <w:lvl w:ilvl="6" w:tplc="A18A9FCE">
      <w:start w:val="1"/>
      <w:numFmt w:val="decimal"/>
      <w:lvlText w:val="%7)"/>
      <w:lvlJc w:val="left"/>
      <w:pPr>
        <w:ind w:left="1080" w:hanging="360"/>
      </w:pPr>
    </w:lvl>
    <w:lvl w:ilvl="7" w:tplc="3A6A7952">
      <w:start w:val="1"/>
      <w:numFmt w:val="decimal"/>
      <w:lvlText w:val="%8)"/>
      <w:lvlJc w:val="left"/>
      <w:pPr>
        <w:ind w:left="1080" w:hanging="360"/>
      </w:pPr>
    </w:lvl>
    <w:lvl w:ilvl="8" w:tplc="BB8EDF66">
      <w:start w:val="1"/>
      <w:numFmt w:val="decimal"/>
      <w:lvlText w:val="%9)"/>
      <w:lvlJc w:val="left"/>
      <w:pPr>
        <w:ind w:left="1080" w:hanging="360"/>
      </w:p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5"/>
  </w:num>
  <w:num w:numId="5">
    <w:abstractNumId w:val="4"/>
  </w:num>
  <w:num w:numId="6">
    <w:abstractNumId w:val="9"/>
  </w:num>
  <w:num w:numId="7">
    <w:abstractNumId w:val="3"/>
  </w:num>
  <w:num w:numId="8">
    <w:abstractNumId w:val="2"/>
  </w:num>
  <w:num w:numId="9">
    <w:abstractNumId w:val="8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st9dzwq5pfsze2ft1pw0de2w05frvzzxsv&quot;&gt;My EndNote Library&lt;record-ids&gt;&lt;item&gt;8&lt;/item&gt;&lt;item&gt;10&lt;/item&gt;&lt;item&gt;20&lt;/item&gt;&lt;item&gt;54&lt;/item&gt;&lt;item&gt;55&lt;/item&gt;&lt;item&gt;60&lt;/item&gt;&lt;item&gt;63&lt;/item&gt;&lt;item&gt;66&lt;/item&gt;&lt;item&gt;87&lt;/item&gt;&lt;item&gt;116&lt;/item&gt;&lt;item&gt;154&lt;/item&gt;&lt;item&gt;156&lt;/item&gt;&lt;item&gt;157&lt;/item&gt;&lt;item&gt;158&lt;/item&gt;&lt;item&gt;159&lt;/item&gt;&lt;item&gt;161&lt;/item&gt;&lt;item&gt;165&lt;/item&gt;&lt;item&gt;166&lt;/item&gt;&lt;item&gt;167&lt;/item&gt;&lt;item&gt;172&lt;/item&gt;&lt;item&gt;173&lt;/item&gt;&lt;item&gt;174&lt;/item&gt;&lt;item&gt;175&lt;/item&gt;&lt;item&gt;176&lt;/item&gt;&lt;item&gt;177&lt;/item&gt;&lt;item&gt;178&lt;/item&gt;&lt;item&gt;179&lt;/item&gt;&lt;item&gt;230&lt;/item&gt;&lt;item&gt;233&lt;/item&gt;&lt;item&gt;234&lt;/item&gt;&lt;item&gt;235&lt;/item&gt;&lt;item&gt;236&lt;/item&gt;&lt;item&gt;237&lt;/item&gt;&lt;item&gt;239&lt;/item&gt;&lt;/record-ids&gt;&lt;/item&gt;&lt;/Libraries&gt;"/>
  </w:docVars>
  <w:rsids>
    <w:rsidRoot w:val="005B4445"/>
    <w:rsid w:val="000051A6"/>
    <w:rsid w:val="00011648"/>
    <w:rsid w:val="0001506F"/>
    <w:rsid w:val="000152D7"/>
    <w:rsid w:val="0002162F"/>
    <w:rsid w:val="000307A8"/>
    <w:rsid w:val="00040536"/>
    <w:rsid w:val="0004169C"/>
    <w:rsid w:val="00047DFC"/>
    <w:rsid w:val="00052876"/>
    <w:rsid w:val="00053DD5"/>
    <w:rsid w:val="000545A7"/>
    <w:rsid w:val="000564FD"/>
    <w:rsid w:val="000619D7"/>
    <w:rsid w:val="000678DE"/>
    <w:rsid w:val="000728E9"/>
    <w:rsid w:val="00072E0B"/>
    <w:rsid w:val="000745AB"/>
    <w:rsid w:val="00076938"/>
    <w:rsid w:val="0008083B"/>
    <w:rsid w:val="00083469"/>
    <w:rsid w:val="00086ABF"/>
    <w:rsid w:val="00094CA6"/>
    <w:rsid w:val="000A2ACF"/>
    <w:rsid w:val="000A6E25"/>
    <w:rsid w:val="000B7D11"/>
    <w:rsid w:val="000C1A78"/>
    <w:rsid w:val="000C7035"/>
    <w:rsid w:val="000D0FF0"/>
    <w:rsid w:val="000D12A2"/>
    <w:rsid w:val="000E6C6B"/>
    <w:rsid w:val="000F1ECD"/>
    <w:rsid w:val="000F70A4"/>
    <w:rsid w:val="000F75F7"/>
    <w:rsid w:val="001102AF"/>
    <w:rsid w:val="00124B06"/>
    <w:rsid w:val="00125448"/>
    <w:rsid w:val="00127F8B"/>
    <w:rsid w:val="001342E2"/>
    <w:rsid w:val="00136138"/>
    <w:rsid w:val="001371FA"/>
    <w:rsid w:val="00142AC8"/>
    <w:rsid w:val="00142D49"/>
    <w:rsid w:val="001437F2"/>
    <w:rsid w:val="00143DAA"/>
    <w:rsid w:val="001460CD"/>
    <w:rsid w:val="001617F6"/>
    <w:rsid w:val="00165EC3"/>
    <w:rsid w:val="00167C02"/>
    <w:rsid w:val="00171FC4"/>
    <w:rsid w:val="00174D1E"/>
    <w:rsid w:val="00180C16"/>
    <w:rsid w:val="00186465"/>
    <w:rsid w:val="001939B7"/>
    <w:rsid w:val="00197178"/>
    <w:rsid w:val="001A3CFE"/>
    <w:rsid w:val="001C357D"/>
    <w:rsid w:val="001C4A05"/>
    <w:rsid w:val="001D6C28"/>
    <w:rsid w:val="001E24B9"/>
    <w:rsid w:val="001F29CD"/>
    <w:rsid w:val="001F6A0A"/>
    <w:rsid w:val="00202B74"/>
    <w:rsid w:val="00203E81"/>
    <w:rsid w:val="00214CBA"/>
    <w:rsid w:val="00221EE5"/>
    <w:rsid w:val="002222F5"/>
    <w:rsid w:val="00222311"/>
    <w:rsid w:val="0022664D"/>
    <w:rsid w:val="002304E4"/>
    <w:rsid w:val="002316D9"/>
    <w:rsid w:val="00232E56"/>
    <w:rsid w:val="002340CB"/>
    <w:rsid w:val="002345CD"/>
    <w:rsid w:val="00235CF4"/>
    <w:rsid w:val="00236994"/>
    <w:rsid w:val="00243048"/>
    <w:rsid w:val="0025738F"/>
    <w:rsid w:val="002611AB"/>
    <w:rsid w:val="00261324"/>
    <w:rsid w:val="00271675"/>
    <w:rsid w:val="00276671"/>
    <w:rsid w:val="00276795"/>
    <w:rsid w:val="002A3467"/>
    <w:rsid w:val="002B1CEB"/>
    <w:rsid w:val="002B5D6A"/>
    <w:rsid w:val="002B6019"/>
    <w:rsid w:val="002C26A1"/>
    <w:rsid w:val="002C26EB"/>
    <w:rsid w:val="002C2D57"/>
    <w:rsid w:val="002C4F2C"/>
    <w:rsid w:val="002C724C"/>
    <w:rsid w:val="002D2673"/>
    <w:rsid w:val="002D4447"/>
    <w:rsid w:val="002D4F7C"/>
    <w:rsid w:val="002D764C"/>
    <w:rsid w:val="002E22B0"/>
    <w:rsid w:val="002E7327"/>
    <w:rsid w:val="002F3BF6"/>
    <w:rsid w:val="002F5AA6"/>
    <w:rsid w:val="002F7D83"/>
    <w:rsid w:val="0030177D"/>
    <w:rsid w:val="003060E4"/>
    <w:rsid w:val="00314C95"/>
    <w:rsid w:val="00315D5D"/>
    <w:rsid w:val="00316282"/>
    <w:rsid w:val="0032077E"/>
    <w:rsid w:val="00321FCE"/>
    <w:rsid w:val="00325FFA"/>
    <w:rsid w:val="00326D36"/>
    <w:rsid w:val="00327E92"/>
    <w:rsid w:val="00337177"/>
    <w:rsid w:val="00344B36"/>
    <w:rsid w:val="00350A64"/>
    <w:rsid w:val="0035545B"/>
    <w:rsid w:val="00362222"/>
    <w:rsid w:val="003657A6"/>
    <w:rsid w:val="00365983"/>
    <w:rsid w:val="00367694"/>
    <w:rsid w:val="00370A3A"/>
    <w:rsid w:val="003841AC"/>
    <w:rsid w:val="00385E9B"/>
    <w:rsid w:val="003A065E"/>
    <w:rsid w:val="003A19BE"/>
    <w:rsid w:val="003A3E7E"/>
    <w:rsid w:val="003A6F98"/>
    <w:rsid w:val="003B0680"/>
    <w:rsid w:val="003B67AF"/>
    <w:rsid w:val="003C01F2"/>
    <w:rsid w:val="003E171D"/>
    <w:rsid w:val="003F0D35"/>
    <w:rsid w:val="003F18F2"/>
    <w:rsid w:val="003F770B"/>
    <w:rsid w:val="00404747"/>
    <w:rsid w:val="00404968"/>
    <w:rsid w:val="00404C90"/>
    <w:rsid w:val="00424C0B"/>
    <w:rsid w:val="00425B1E"/>
    <w:rsid w:val="00426B44"/>
    <w:rsid w:val="0044703E"/>
    <w:rsid w:val="00447E12"/>
    <w:rsid w:val="00452F0A"/>
    <w:rsid w:val="00456E47"/>
    <w:rsid w:val="004605C5"/>
    <w:rsid w:val="0046482A"/>
    <w:rsid w:val="00482217"/>
    <w:rsid w:val="00483A36"/>
    <w:rsid w:val="004935AD"/>
    <w:rsid w:val="004958F0"/>
    <w:rsid w:val="004A49CD"/>
    <w:rsid w:val="004B0E1B"/>
    <w:rsid w:val="004B138D"/>
    <w:rsid w:val="004C10B9"/>
    <w:rsid w:val="004C225C"/>
    <w:rsid w:val="004D33FB"/>
    <w:rsid w:val="004F029E"/>
    <w:rsid w:val="004F1BFA"/>
    <w:rsid w:val="004F4663"/>
    <w:rsid w:val="004F6231"/>
    <w:rsid w:val="005034F4"/>
    <w:rsid w:val="00517D48"/>
    <w:rsid w:val="00527A41"/>
    <w:rsid w:val="0053154A"/>
    <w:rsid w:val="00537288"/>
    <w:rsid w:val="005443B5"/>
    <w:rsid w:val="0054582A"/>
    <w:rsid w:val="00550527"/>
    <w:rsid w:val="005574DF"/>
    <w:rsid w:val="005645FC"/>
    <w:rsid w:val="00567740"/>
    <w:rsid w:val="00570BDB"/>
    <w:rsid w:val="00571641"/>
    <w:rsid w:val="00574B8A"/>
    <w:rsid w:val="0058198C"/>
    <w:rsid w:val="00583975"/>
    <w:rsid w:val="005847B2"/>
    <w:rsid w:val="0058669D"/>
    <w:rsid w:val="005A024C"/>
    <w:rsid w:val="005B36F4"/>
    <w:rsid w:val="005B4445"/>
    <w:rsid w:val="005C411B"/>
    <w:rsid w:val="005C4F1D"/>
    <w:rsid w:val="005C6DB9"/>
    <w:rsid w:val="005D7595"/>
    <w:rsid w:val="005E0816"/>
    <w:rsid w:val="005E4407"/>
    <w:rsid w:val="005E6C68"/>
    <w:rsid w:val="005F35F1"/>
    <w:rsid w:val="005F70F4"/>
    <w:rsid w:val="00602C7D"/>
    <w:rsid w:val="00617C61"/>
    <w:rsid w:val="0062042E"/>
    <w:rsid w:val="00622039"/>
    <w:rsid w:val="00623209"/>
    <w:rsid w:val="0062631E"/>
    <w:rsid w:val="006306B4"/>
    <w:rsid w:val="00633FD6"/>
    <w:rsid w:val="00634ACE"/>
    <w:rsid w:val="00635575"/>
    <w:rsid w:val="00640107"/>
    <w:rsid w:val="00641E4D"/>
    <w:rsid w:val="00660C41"/>
    <w:rsid w:val="00663EF5"/>
    <w:rsid w:val="00675A01"/>
    <w:rsid w:val="006800CD"/>
    <w:rsid w:val="00681CEC"/>
    <w:rsid w:val="006860D5"/>
    <w:rsid w:val="00686F58"/>
    <w:rsid w:val="00692A3E"/>
    <w:rsid w:val="006963A7"/>
    <w:rsid w:val="006A2099"/>
    <w:rsid w:val="006A6210"/>
    <w:rsid w:val="006A7AFA"/>
    <w:rsid w:val="006B0E05"/>
    <w:rsid w:val="006B24C5"/>
    <w:rsid w:val="006B57C4"/>
    <w:rsid w:val="006C73BB"/>
    <w:rsid w:val="006D0D19"/>
    <w:rsid w:val="006D2F0B"/>
    <w:rsid w:val="006D5D6C"/>
    <w:rsid w:val="006E6B27"/>
    <w:rsid w:val="006E6F04"/>
    <w:rsid w:val="007047EF"/>
    <w:rsid w:val="007074C0"/>
    <w:rsid w:val="00711768"/>
    <w:rsid w:val="00712533"/>
    <w:rsid w:val="007140C6"/>
    <w:rsid w:val="00716E4D"/>
    <w:rsid w:val="00732B23"/>
    <w:rsid w:val="00743B27"/>
    <w:rsid w:val="007633AD"/>
    <w:rsid w:val="00763F16"/>
    <w:rsid w:val="007654DB"/>
    <w:rsid w:val="00765F08"/>
    <w:rsid w:val="007671B4"/>
    <w:rsid w:val="007717FF"/>
    <w:rsid w:val="00772318"/>
    <w:rsid w:val="00775989"/>
    <w:rsid w:val="00777D77"/>
    <w:rsid w:val="0078768B"/>
    <w:rsid w:val="0079456F"/>
    <w:rsid w:val="00795077"/>
    <w:rsid w:val="0079707C"/>
    <w:rsid w:val="007A4DF0"/>
    <w:rsid w:val="007A5659"/>
    <w:rsid w:val="007B0221"/>
    <w:rsid w:val="007B03DF"/>
    <w:rsid w:val="007B09BE"/>
    <w:rsid w:val="007B1AC6"/>
    <w:rsid w:val="007C37A3"/>
    <w:rsid w:val="007C4313"/>
    <w:rsid w:val="007F10A5"/>
    <w:rsid w:val="007F5822"/>
    <w:rsid w:val="007F7AB2"/>
    <w:rsid w:val="008011EC"/>
    <w:rsid w:val="0080138D"/>
    <w:rsid w:val="008018C3"/>
    <w:rsid w:val="0081196D"/>
    <w:rsid w:val="0081622A"/>
    <w:rsid w:val="00824A9C"/>
    <w:rsid w:val="0082519B"/>
    <w:rsid w:val="0083199F"/>
    <w:rsid w:val="008400B4"/>
    <w:rsid w:val="008622F8"/>
    <w:rsid w:val="00871FA9"/>
    <w:rsid w:val="008802C0"/>
    <w:rsid w:val="00886F18"/>
    <w:rsid w:val="008966E2"/>
    <w:rsid w:val="008A37E6"/>
    <w:rsid w:val="008A3B47"/>
    <w:rsid w:val="008B559A"/>
    <w:rsid w:val="008D4D6E"/>
    <w:rsid w:val="008E2641"/>
    <w:rsid w:val="008E718E"/>
    <w:rsid w:val="008F362D"/>
    <w:rsid w:val="008F6F8B"/>
    <w:rsid w:val="009005EC"/>
    <w:rsid w:val="00905EAD"/>
    <w:rsid w:val="00913F4B"/>
    <w:rsid w:val="00914C2C"/>
    <w:rsid w:val="00915CED"/>
    <w:rsid w:val="009228E9"/>
    <w:rsid w:val="00922D80"/>
    <w:rsid w:val="00923FDB"/>
    <w:rsid w:val="009446B4"/>
    <w:rsid w:val="00945996"/>
    <w:rsid w:val="00952FA1"/>
    <w:rsid w:val="00954D4F"/>
    <w:rsid w:val="00956713"/>
    <w:rsid w:val="009601C4"/>
    <w:rsid w:val="009643EE"/>
    <w:rsid w:val="00982333"/>
    <w:rsid w:val="00992A94"/>
    <w:rsid w:val="0099547D"/>
    <w:rsid w:val="00997F6B"/>
    <w:rsid w:val="009A1F72"/>
    <w:rsid w:val="009A3534"/>
    <w:rsid w:val="009B033A"/>
    <w:rsid w:val="009B7B3B"/>
    <w:rsid w:val="009C41B2"/>
    <w:rsid w:val="009D17F0"/>
    <w:rsid w:val="009D6B9A"/>
    <w:rsid w:val="009E490C"/>
    <w:rsid w:val="009E5DA8"/>
    <w:rsid w:val="009E6521"/>
    <w:rsid w:val="00A01275"/>
    <w:rsid w:val="00A07CE7"/>
    <w:rsid w:val="00A10660"/>
    <w:rsid w:val="00A11A86"/>
    <w:rsid w:val="00A13189"/>
    <w:rsid w:val="00A26302"/>
    <w:rsid w:val="00A31403"/>
    <w:rsid w:val="00A32EF8"/>
    <w:rsid w:val="00A401A9"/>
    <w:rsid w:val="00A4093C"/>
    <w:rsid w:val="00A45C4E"/>
    <w:rsid w:val="00A541F8"/>
    <w:rsid w:val="00A55649"/>
    <w:rsid w:val="00A6392E"/>
    <w:rsid w:val="00A8276E"/>
    <w:rsid w:val="00A82B2A"/>
    <w:rsid w:val="00A84146"/>
    <w:rsid w:val="00A85DDF"/>
    <w:rsid w:val="00A90381"/>
    <w:rsid w:val="00A92183"/>
    <w:rsid w:val="00AB2FE5"/>
    <w:rsid w:val="00AB378E"/>
    <w:rsid w:val="00AB5FF6"/>
    <w:rsid w:val="00AB634C"/>
    <w:rsid w:val="00AC2EC4"/>
    <w:rsid w:val="00AC47F5"/>
    <w:rsid w:val="00AC79A8"/>
    <w:rsid w:val="00AD0A10"/>
    <w:rsid w:val="00AD57FA"/>
    <w:rsid w:val="00AD735D"/>
    <w:rsid w:val="00AD7A26"/>
    <w:rsid w:val="00AE124D"/>
    <w:rsid w:val="00AE2466"/>
    <w:rsid w:val="00AF1D84"/>
    <w:rsid w:val="00AF3E9E"/>
    <w:rsid w:val="00AF5958"/>
    <w:rsid w:val="00B002A5"/>
    <w:rsid w:val="00B112B0"/>
    <w:rsid w:val="00B1343E"/>
    <w:rsid w:val="00B15AED"/>
    <w:rsid w:val="00B208B7"/>
    <w:rsid w:val="00B21DF8"/>
    <w:rsid w:val="00B26CF5"/>
    <w:rsid w:val="00B2706B"/>
    <w:rsid w:val="00B27DE4"/>
    <w:rsid w:val="00B335FD"/>
    <w:rsid w:val="00B3404F"/>
    <w:rsid w:val="00B34BCF"/>
    <w:rsid w:val="00B378F4"/>
    <w:rsid w:val="00B47974"/>
    <w:rsid w:val="00B55EEA"/>
    <w:rsid w:val="00B62549"/>
    <w:rsid w:val="00B66899"/>
    <w:rsid w:val="00B67847"/>
    <w:rsid w:val="00B727E6"/>
    <w:rsid w:val="00B76DA9"/>
    <w:rsid w:val="00B84311"/>
    <w:rsid w:val="00B85CB4"/>
    <w:rsid w:val="00B87B07"/>
    <w:rsid w:val="00B95B8A"/>
    <w:rsid w:val="00B9727B"/>
    <w:rsid w:val="00BC2C74"/>
    <w:rsid w:val="00BC34B9"/>
    <w:rsid w:val="00BD52B0"/>
    <w:rsid w:val="00BE6828"/>
    <w:rsid w:val="00BF39CE"/>
    <w:rsid w:val="00C001CA"/>
    <w:rsid w:val="00C07CBF"/>
    <w:rsid w:val="00C11F22"/>
    <w:rsid w:val="00C174E7"/>
    <w:rsid w:val="00C17CE8"/>
    <w:rsid w:val="00C30986"/>
    <w:rsid w:val="00C360D6"/>
    <w:rsid w:val="00C40AE2"/>
    <w:rsid w:val="00C437F5"/>
    <w:rsid w:val="00C45003"/>
    <w:rsid w:val="00C50BD5"/>
    <w:rsid w:val="00C54D2D"/>
    <w:rsid w:val="00C62230"/>
    <w:rsid w:val="00C64150"/>
    <w:rsid w:val="00C72A7E"/>
    <w:rsid w:val="00C771A0"/>
    <w:rsid w:val="00C77A1D"/>
    <w:rsid w:val="00C91449"/>
    <w:rsid w:val="00C927C3"/>
    <w:rsid w:val="00CC1C40"/>
    <w:rsid w:val="00CE2FA7"/>
    <w:rsid w:val="00CE6A81"/>
    <w:rsid w:val="00CF1F45"/>
    <w:rsid w:val="00CF240D"/>
    <w:rsid w:val="00CF67A0"/>
    <w:rsid w:val="00CF6D2B"/>
    <w:rsid w:val="00CF6FD9"/>
    <w:rsid w:val="00D02C67"/>
    <w:rsid w:val="00D05D02"/>
    <w:rsid w:val="00D062F6"/>
    <w:rsid w:val="00D1043F"/>
    <w:rsid w:val="00D1184D"/>
    <w:rsid w:val="00D22999"/>
    <w:rsid w:val="00D26D82"/>
    <w:rsid w:val="00D27731"/>
    <w:rsid w:val="00D31952"/>
    <w:rsid w:val="00D428DA"/>
    <w:rsid w:val="00D52E38"/>
    <w:rsid w:val="00D533B9"/>
    <w:rsid w:val="00D60B65"/>
    <w:rsid w:val="00D77FCA"/>
    <w:rsid w:val="00D831A5"/>
    <w:rsid w:val="00DA25E2"/>
    <w:rsid w:val="00DB4FFD"/>
    <w:rsid w:val="00DB5A2D"/>
    <w:rsid w:val="00DC264F"/>
    <w:rsid w:val="00DC7E31"/>
    <w:rsid w:val="00DD1A92"/>
    <w:rsid w:val="00DD7865"/>
    <w:rsid w:val="00DE17C1"/>
    <w:rsid w:val="00DE2B41"/>
    <w:rsid w:val="00DE7208"/>
    <w:rsid w:val="00DF3595"/>
    <w:rsid w:val="00DF4542"/>
    <w:rsid w:val="00DF4AFD"/>
    <w:rsid w:val="00DF52F5"/>
    <w:rsid w:val="00E0591B"/>
    <w:rsid w:val="00E3749C"/>
    <w:rsid w:val="00E4020A"/>
    <w:rsid w:val="00E43D01"/>
    <w:rsid w:val="00E53510"/>
    <w:rsid w:val="00E53CF4"/>
    <w:rsid w:val="00E540B0"/>
    <w:rsid w:val="00E54CDA"/>
    <w:rsid w:val="00E66CDB"/>
    <w:rsid w:val="00E8010A"/>
    <w:rsid w:val="00EB0EC2"/>
    <w:rsid w:val="00EB5A2B"/>
    <w:rsid w:val="00EB5C9C"/>
    <w:rsid w:val="00EC014E"/>
    <w:rsid w:val="00EC164C"/>
    <w:rsid w:val="00ED01E4"/>
    <w:rsid w:val="00ED3145"/>
    <w:rsid w:val="00EE1B07"/>
    <w:rsid w:val="00EE2F8B"/>
    <w:rsid w:val="00EE6490"/>
    <w:rsid w:val="00F0010C"/>
    <w:rsid w:val="00F02B27"/>
    <w:rsid w:val="00F1462A"/>
    <w:rsid w:val="00F14D65"/>
    <w:rsid w:val="00F312B6"/>
    <w:rsid w:val="00F3614C"/>
    <w:rsid w:val="00F37B40"/>
    <w:rsid w:val="00F4297E"/>
    <w:rsid w:val="00F56639"/>
    <w:rsid w:val="00F60DA8"/>
    <w:rsid w:val="00F632D8"/>
    <w:rsid w:val="00F634CF"/>
    <w:rsid w:val="00F658A9"/>
    <w:rsid w:val="00F82C9A"/>
    <w:rsid w:val="00F96571"/>
    <w:rsid w:val="00FA5BF6"/>
    <w:rsid w:val="00FA736A"/>
    <w:rsid w:val="00FB1AB0"/>
    <w:rsid w:val="00FB3103"/>
    <w:rsid w:val="00FC258D"/>
    <w:rsid w:val="00FC28AB"/>
    <w:rsid w:val="00FC353E"/>
    <w:rsid w:val="00FC715C"/>
    <w:rsid w:val="00FF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053C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4445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2C724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44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table" w:styleId="TableGrid">
    <w:name w:val="Table Grid"/>
    <w:basedOn w:val="TableNormal"/>
    <w:uiPriority w:val="39"/>
    <w:rsid w:val="005B44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B444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B444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B444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B4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445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4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4445"/>
  </w:style>
  <w:style w:type="paragraph" w:styleId="NormalWeb">
    <w:name w:val="Normal (Web)"/>
    <w:basedOn w:val="Normal"/>
    <w:uiPriority w:val="99"/>
    <w:semiHidden/>
    <w:unhideWhenUsed/>
    <w:rsid w:val="005B4445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5B4445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B444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B4445"/>
    <w:pPr>
      <w:jc w:val="center"/>
    </w:pPr>
    <w:rPr>
      <w:rFonts w:ascii="Arial" w:eastAsiaTheme="minorHAnsi" w:hAnsi="Arial" w:cs="Arial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4445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5B4445"/>
    <w:rPr>
      <w:rFonts w:ascii="Arial" w:eastAsiaTheme="minorHAnsi" w:hAnsi="Arial" w:cs="Arial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B4445"/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5B44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444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B444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B4445"/>
  </w:style>
  <w:style w:type="character" w:styleId="PageNumber">
    <w:name w:val="page number"/>
    <w:basedOn w:val="DefaultParagraphFont"/>
    <w:uiPriority w:val="99"/>
    <w:semiHidden/>
    <w:unhideWhenUsed/>
    <w:rsid w:val="005B4445"/>
  </w:style>
  <w:style w:type="paragraph" w:styleId="Header">
    <w:name w:val="header"/>
    <w:basedOn w:val="Normal"/>
    <w:link w:val="HeaderChar"/>
    <w:uiPriority w:val="99"/>
    <w:unhideWhenUsed/>
    <w:rsid w:val="005B444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B4445"/>
  </w:style>
  <w:style w:type="character" w:customStyle="1" w:styleId="Heading2Char">
    <w:name w:val="Heading 2 Char"/>
    <w:basedOn w:val="DefaultParagraphFont"/>
    <w:link w:val="Heading2"/>
    <w:uiPriority w:val="9"/>
    <w:rsid w:val="002C724C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5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7674F2-7421-4A0F-85EF-296E96156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02T07:59:00Z</dcterms:created>
  <dcterms:modified xsi:type="dcterms:W3CDTF">2024-08-02T07:59:00Z</dcterms:modified>
</cp:coreProperties>
</file>